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DB4" w:rsidRDefault="00FD6DB4" w:rsidP="00FD6DB4">
      <w:pPr>
        <w:outlineLvl w:val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Tables 1-4</w:t>
      </w:r>
    </w:p>
    <w:p w:rsidR="00FD6DB4" w:rsidRPr="00780465" w:rsidRDefault="00FD6DB4" w:rsidP="00FD6DB4">
      <w:pPr>
        <w:outlineLvl w:val="0"/>
        <w:rPr>
          <w:rFonts w:ascii="Arial" w:hAnsi="Arial" w:cs="Arial"/>
        </w:rPr>
      </w:pPr>
      <w:r w:rsidRPr="00780465">
        <w:rPr>
          <w:rFonts w:ascii="Arial" w:hAnsi="Arial" w:cs="Arial"/>
          <w:b/>
          <w:sz w:val="24"/>
          <w:szCs w:val="24"/>
        </w:rPr>
        <w:t>1. Quantitative analysis of post-MDA questionnaire responses in relation to participation statu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77"/>
        <w:gridCol w:w="1282"/>
        <w:gridCol w:w="1818"/>
        <w:gridCol w:w="1666"/>
        <w:gridCol w:w="1361"/>
        <w:gridCol w:w="834"/>
      </w:tblGrid>
      <w:tr w:rsidR="00FD6DB4" w:rsidRPr="00780465" w:rsidTr="0097216D">
        <w:trPr>
          <w:trHeight w:val="315"/>
        </w:trPr>
        <w:tc>
          <w:tcPr>
            <w:tcW w:w="9360" w:type="dxa"/>
            <w:gridSpan w:val="6"/>
            <w:shd w:val="clear" w:color="auto" w:fill="auto"/>
            <w:noWrap/>
            <w:vAlign w:val="bottom"/>
            <w:hideMark/>
          </w:tcPr>
          <w:p w:rsidR="00FD6DB4" w:rsidRPr="00780465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8046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able 1 Socio-demographic characteristics of the respondents in relation to participation in MDA (n=163)</w:t>
            </w: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484" w:type="dxa"/>
            <w:gridSpan w:val="2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articipation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ne (n=19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complete (n=63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mplete (n=81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otal (n=163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umber (%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umber (%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umber (%)</w:t>
            </w:r>
          </w:p>
        </w:tc>
        <w:tc>
          <w:tcPr>
            <w:tcW w:w="2117" w:type="dxa"/>
            <w:gridSpan w:val="2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umber (%)</w:t>
            </w: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≤ 34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5 (26.3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6 (41.3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30 (37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61 (37.4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59</w:t>
            </w: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5 to 49 years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5 (26.3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0 (15.9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20 (24.7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35 (21.5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≥ 50 years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9 (47.4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7 (42.9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31 (38.3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67 (41.1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7 (89.5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43 (68.3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49 (60.5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09 (66.9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052</w:t>
            </w: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 (10.5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0 (31.7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32(39.5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54 (33.1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Khmer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9 (100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62 (98.4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81 (100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62 (99.4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Kachok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1.6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 (0.6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ot in relationship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 (0.6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In relationship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9 (100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63 (100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80 (98.8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62 (99.4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iteracy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Can read and write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5 (78.9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49 (77.8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61 (75.3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125 (76.7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Can read but not write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 (4.8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 (1.2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4 (2.5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Cannot read and write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4 (21.1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1 (17.5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9 (23.5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34 (20.9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iteracy Recoded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Literate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5 (78.9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52 (82.5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62 (76.5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29 (79.1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Illiterate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4 (21.1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1 (17.5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9 (23.5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34 (20.9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evel of education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o education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 (15.8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1 (17.5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7 (21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31 (19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Primary (≤6 years)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1 (57.9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5 (55.6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43 (53.1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89 (54.6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Above Primary (&gt;6 years)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5 (26.3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7 (27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21 (25.9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43 (26.4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ccupation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Farmer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2 (63.2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53 (84.1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70 (86.4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35 (82.8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5</w:t>
            </w: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on-farmers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7 (36.8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0 (15.9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1 (13.6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28 (17.2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onthly income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≤ 75 USD (Q1)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4 (21.1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4 (38.1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26 (32.1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54 (33.1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75 to 120 USD (Q1 to Q2)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 (15.8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5 (7.9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20 (24.7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28 (17.2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≥ 120 USD (Q3)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2 (63.2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4 (54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35 (43.2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81 (49.7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759" w:type="dxa"/>
            <w:gridSpan w:val="2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Mean=146.52, Min=75, Max=99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759" w:type="dxa"/>
            <w:gridSpan w:val="2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Q1=74.28, Q2=120, Q3=185.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aily expense (n=162)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≤ 2.5 USD (Q1)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6 (31.6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9 (30.2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34 (42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59 (36.2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.5 to 3.7 USD (Q2)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4 (21.1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4 (22.2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20 (24.7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38 (23.3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&gt;3.7 USD (Q3)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9 (47.4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0 (47.6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27 (33.3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66 (40.5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759" w:type="dxa"/>
            <w:gridSpan w:val="2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Mean=4, Min=0.7, Max=2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759" w:type="dxa"/>
            <w:gridSpan w:val="2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Q1=2.5, Q2=3.7, Q3=4.9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come enough for living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1 (57.9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3 (52.4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45 (55.6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89 (54.6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77</w:t>
            </w: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Don't know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 (0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1.6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0 (0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 (0.6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5.3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1</w:t>
            </w: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.6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 (1.2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3 (1.8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hat do you own?*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House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9 (100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62 (98.4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80 (98.8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61 (98.8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85</w:t>
            </w: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Land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7 (89.5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57 (90.5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72 (88.9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46 (89.6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Motorbike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5 (78.9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51 (81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61 (75.3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27 (77.9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71</w:t>
            </w: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Bicycles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7 (36.8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6 (25.4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4 (17.3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37 (22.7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Tractor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 (10.5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5 (7.9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3 (3.7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0 (6.1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Cars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8 (42.1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7 (27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22 (27.2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47 (28.8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Cattles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1 (57.9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7 (58.7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36 (44.4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84 (51.5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TV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6 (31.6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5 (23.8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5 (18.5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36 (22.1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Radio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4 (73.7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53 (84.1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61 (75.3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28 (78.5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Generators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6 (31.6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7 (27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2 (14.8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35 (21.5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</w:tr>
      <w:tr w:rsidR="00FD6DB4" w:rsidRPr="00780465" w:rsidTr="0097216D">
        <w:trPr>
          <w:trHeight w:val="315"/>
        </w:trPr>
        <w:tc>
          <w:tcPr>
            <w:tcW w:w="3759" w:type="dxa"/>
            <w:gridSpan w:val="2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What are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he walls of </w:t>
            </w: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your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house </w:t>
            </w: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de of? *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Bamboo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 (4.8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9 (11.1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2 (7.4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Wood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7 (89.5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59 (93.7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73 (90.1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49 (91.4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71</w:t>
            </w: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Concrete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 (15.8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3 (1.8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Brick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 (10.5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2 (1.2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Metal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 (15.8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0 (15.9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8 (9.9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21 (12.9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</w:tr>
      <w:tr w:rsidR="00FD6DB4" w:rsidRPr="00780465" w:rsidTr="0097216D">
        <w:trPr>
          <w:trHeight w:val="315"/>
        </w:trPr>
        <w:tc>
          <w:tcPr>
            <w:tcW w:w="3759" w:type="dxa"/>
            <w:gridSpan w:val="2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What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s the</w:t>
            </w: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roof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of your house </w:t>
            </w: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ade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f</w:t>
            </w: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?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Bamboo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7 (11.1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1 (13.6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8 (11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Wood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6 (31.6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9 (30.2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25 (30.9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50 (30.7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Mud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1.6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 (0.6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Concrete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 (10.5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 (1.2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3 (1.8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1</w:t>
            </w: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Plastic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 (1.2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1 (0.6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Metal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6 (84.2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51 (81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59 (72.8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26 (77.3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Shingles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4 (21.1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6 (9.5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0 (12.3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20 (12.3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</w:tr>
      <w:tr w:rsidR="00FD6DB4" w:rsidRPr="00780465" w:rsidTr="0097216D">
        <w:trPr>
          <w:trHeight w:val="315"/>
        </w:trPr>
        <w:tc>
          <w:tcPr>
            <w:tcW w:w="3759" w:type="dxa"/>
            <w:gridSpan w:val="2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What is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he</w:t>
            </w: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floor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of your house</w:t>
            </w: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made of?*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Bamboo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5.3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 (3.2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5 (6.2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8 (4.9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Wood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6 (84.2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53 (84.1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67 (82.7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36 (83.4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Mud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5.3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 (4.8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5 (6.2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9 (5.5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Concrete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5.3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6 (9.5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2 (2.5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9 (5.5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Brick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 (1.2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 (0.6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Plastic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1.6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 (0.6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Tiles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 (10.5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4 (4.9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6 (3.7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</w:tr>
      <w:tr w:rsidR="00FD6DB4" w:rsidRPr="00780465" w:rsidTr="0097216D">
        <w:trPr>
          <w:trHeight w:val="315"/>
        </w:trPr>
        <w:tc>
          <w:tcPr>
            <w:tcW w:w="3759" w:type="dxa"/>
            <w:gridSpan w:val="2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 you have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a t</w:t>
            </w: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ilet at home?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6 (84.2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9 (61.9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32 (39.5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87 (53.4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 (15.8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4 (38.1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49 (60.5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76 (46.6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ype of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</w:t>
            </w: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ilet (n=87)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Flush Toilet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2 (75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8 (71.8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23 (71.9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63 (72.4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Pit Latrine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4 (25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0 (25.6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9 (28.1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23 (26.4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2.6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 (1.1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759" w:type="dxa"/>
            <w:gridSpan w:val="2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igrated from another village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5.3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4 (22.2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6 (19.8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31 (19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8 (94.7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49 (77.8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65 (80.2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32 (81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iving in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he village in</w:t>
            </w: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years (n=31)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≤ 10 years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0 (71.4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0 (62.5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20 (64.5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1 to 37 years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100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4 (28.6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4 (25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9 (29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2 (12.5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2 (6.5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istance to forest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≤ 1km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9 (47.4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0 (47.6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41 (50.6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80 (49.1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.5 to 5km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9 (47.4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3 (52.4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39 (48.1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81 (49.7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5.3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 (1.2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2 (1.2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istance to rice field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≤ 0.8km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5 (26.3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2 (19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31 (38.3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48 (29.4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≥ 1km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2 (63.2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45 (71.4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45 (55.6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02 (62.6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 (10.5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6 (9.5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5 (6.2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3 (8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759" w:type="dxa"/>
            <w:gridSpan w:val="2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requency of visit to forest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≤ every alternate day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 (10.5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7 (27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6 (19.8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35 (21.5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≥ every week to month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 (15.8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4 (22.2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7 (21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34 (20.9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ot at all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3 (68.4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7 (42.9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36 (44.4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76 (46.6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5.3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5 (7.9)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2 (14.8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8 (11)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FD6DB4" w:rsidRPr="00780465" w:rsidTr="0097216D">
        <w:trPr>
          <w:trHeight w:val="315"/>
        </w:trPr>
        <w:tc>
          <w:tcPr>
            <w:tcW w:w="9360" w:type="dxa"/>
            <w:gridSpan w:val="6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*Multiple answers were possible, calculations were made against "yes" and "no" and includes "yes" answers.</w:t>
            </w:r>
          </w:p>
        </w:tc>
      </w:tr>
      <w:tr w:rsidR="00FD6DB4" w:rsidRPr="00780465" w:rsidTr="0097216D">
        <w:trPr>
          <w:trHeight w:val="315"/>
        </w:trPr>
        <w:tc>
          <w:tcPr>
            <w:tcW w:w="7243" w:type="dxa"/>
            <w:gridSpan w:val="4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p values were calculated using Chi square and Fisher exact test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FD6DB4" w:rsidRPr="00E3243A" w:rsidRDefault="00FD6DB4" w:rsidP="00FD6DB4">
      <w:pPr>
        <w:rPr>
          <w:rFonts w:ascii="Arial" w:hAnsi="Arial" w:cs="Arial"/>
          <w:sz w:val="20"/>
          <w:szCs w:val="20"/>
        </w:rPr>
      </w:pPr>
    </w:p>
    <w:p w:rsidR="00FD6DB4" w:rsidRPr="00E3243A" w:rsidRDefault="00FD6DB4" w:rsidP="00FD6DB4">
      <w:pPr>
        <w:rPr>
          <w:rFonts w:ascii="Arial" w:hAnsi="Arial" w:cs="Arial"/>
          <w:sz w:val="20"/>
          <w:szCs w:val="20"/>
        </w:rPr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2"/>
        <w:gridCol w:w="1091"/>
        <w:gridCol w:w="1546"/>
        <w:gridCol w:w="1417"/>
        <w:gridCol w:w="1159"/>
        <w:gridCol w:w="728"/>
      </w:tblGrid>
      <w:tr w:rsidR="00FD6DB4" w:rsidRPr="00780465" w:rsidTr="0097216D">
        <w:trPr>
          <w:trHeight w:val="315"/>
        </w:trPr>
        <w:tc>
          <w:tcPr>
            <w:tcW w:w="9360" w:type="dxa"/>
            <w:gridSpan w:val="6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able 2 Health seeking behavio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</w:t>
            </w:r>
            <w:r w:rsidRPr="00D1114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 of the respondents in relation to participation in MDA (n=163)</w:t>
            </w:r>
          </w:p>
        </w:tc>
      </w:tr>
      <w:tr w:rsidR="00FD6DB4" w:rsidRPr="00780465" w:rsidTr="0097216D">
        <w:trPr>
          <w:trHeight w:val="315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articipatio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FD6DB4" w:rsidRPr="00780465" w:rsidTr="0097216D">
        <w:trPr>
          <w:trHeight w:val="315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ne (n=19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complete (n=6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mplete (n=81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otal (n=163)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FD6DB4" w:rsidRPr="00780465" w:rsidTr="0097216D">
        <w:trPr>
          <w:trHeight w:val="315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umber (%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umber (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umber (%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umber (%)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FD6DB4" w:rsidRPr="00780465" w:rsidTr="0097216D">
        <w:trPr>
          <w:trHeight w:val="315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ever in the pa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5 (26.3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5 (23.8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20 (24.7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40 (24.5)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</w:tr>
      <w:tr w:rsidR="00FD6DB4" w:rsidRPr="00780465" w:rsidTr="0097216D">
        <w:trPr>
          <w:trHeight w:val="315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4 (73.7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48 (76.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61 (75.3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23 (75.5)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4593" w:type="dxa"/>
            <w:gridSpan w:val="2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f yes, did you seek treatment? (n=40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5 (100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5 (10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8 (90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38 (95)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71</w:t>
            </w:r>
          </w:p>
        </w:tc>
      </w:tr>
      <w:tr w:rsidR="00FD6DB4" w:rsidRPr="00780465" w:rsidTr="0097216D">
        <w:trPr>
          <w:trHeight w:val="315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 (5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 (2.5)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 (5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 (2.5)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6139" w:type="dxa"/>
            <w:gridSpan w:val="3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f Yes, where did you seek for treatment? (n=38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Self-medicated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6.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 (2.6)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</w:tr>
      <w:tr w:rsidR="00FD6DB4" w:rsidRPr="00780465" w:rsidTr="0097216D">
        <w:trPr>
          <w:trHeight w:val="315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Local drug 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hop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20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6.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2 (5.3)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Private clinic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 (40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1 (73.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6 (33.3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9 (50)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earest health centre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 (40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 (13.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1 (61.1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5 (39.5)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Other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 (5.6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 (2.6)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6139" w:type="dxa"/>
            <w:gridSpan w:val="3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here do you go first for treatment if you are sick?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Self-medication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5.3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 (1.2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2 (1.2)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1</w:t>
            </w:r>
          </w:p>
        </w:tc>
      </w:tr>
      <w:tr w:rsidR="00FD6DB4" w:rsidRPr="00780465" w:rsidTr="0097216D">
        <w:trPr>
          <w:trHeight w:val="315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Local drug 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hop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5.3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1.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5 (6.2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7 (4.3)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Private clinic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8 (42.1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0 (47.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1 (13.6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49 (30.1)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earest health centre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7 (36.8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7 (42.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56 (69.1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90 (55.2)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Other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 (10.5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5 (7.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8 (9.9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5 (9.2)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4593" w:type="dxa"/>
            <w:gridSpan w:val="2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hich do you prefer?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Khmer Traditional medicine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5.3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 (4.8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3 (3.7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7 (4.3)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8</w:t>
            </w:r>
          </w:p>
        </w:tc>
      </w:tr>
      <w:tr w:rsidR="00FD6DB4" w:rsidRPr="00780465" w:rsidTr="0097216D">
        <w:trPr>
          <w:trHeight w:val="315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Government Health centres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9 (47.4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1 (49.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62 (76.5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02 (62.6)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Private clinic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9 (47.4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 xml:space="preserve">29 </w:t>
            </w: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(4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6 (19.8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54 (33.1)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4593" w:type="dxa"/>
            <w:gridSpan w:val="2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istance to health centre from home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≤5km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0 (52.6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3 (52.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35 (43.2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78 (47.9)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</w:p>
        </w:tc>
      </w:tr>
      <w:tr w:rsidR="00FD6DB4" w:rsidRPr="00780465" w:rsidTr="0097216D">
        <w:trPr>
          <w:trHeight w:val="315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&gt;6km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7 (36.8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5 (39.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38 (46.9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70 (42.9)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 (10.5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5 (7.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8 (9.9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5 (9.2)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4593" w:type="dxa"/>
            <w:gridSpan w:val="2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ode of transport to health centre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Motorbike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6 (84.2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52 (82.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72 (88.9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140 (85.9)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</w:tr>
      <w:tr w:rsidR="00FD6DB4" w:rsidRPr="00780465" w:rsidTr="0097216D">
        <w:trPr>
          <w:trHeight w:val="315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Other (walk, bicycle, cart, tractor, car, other)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 (10.5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9 (14.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7 (8.6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8 (11)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5.3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 (3.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2 (2.5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5 (3.1)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6139" w:type="dxa"/>
            <w:gridSpan w:val="3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Road to health centre is in good conditio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9 (47.4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42 (66.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39 (48.1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90 (55.2)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18</w:t>
            </w:r>
          </w:p>
        </w:tc>
      </w:tr>
      <w:tr w:rsidR="00FD6DB4" w:rsidRPr="00780465" w:rsidTr="0097216D">
        <w:trPr>
          <w:trHeight w:val="315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7 (36.8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0 (31.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39 (48.1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66 (40.5)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 (15.8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1.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3 (3.7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7 (4.3)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4593" w:type="dxa"/>
            <w:gridSpan w:val="2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atisfied with the health centre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3 (68.4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51 (8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68 (84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32 (81)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</w:tr>
      <w:tr w:rsidR="00FD6DB4" w:rsidRPr="00780465" w:rsidTr="0097216D">
        <w:trPr>
          <w:trHeight w:val="315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 (15.8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7 (11.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6 (7.4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6 (9.8)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 (15.8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5 (7.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7 (8.6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5 (9.2)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4593" w:type="dxa"/>
            <w:gridSpan w:val="2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Can get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nti-malarial over</w:t>
            </w: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he counter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OTC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8 (94.7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62 (98.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79 (97.5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59 (97.5)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</w:tr>
      <w:tr w:rsidR="00FD6DB4" w:rsidRPr="00780465" w:rsidTr="0097216D">
        <w:trPr>
          <w:trHeight w:val="315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Don't know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5.3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1.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2 (2.5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4 (2.5)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4593" w:type="dxa"/>
            <w:gridSpan w:val="2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 you prefer OTC medication?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 (1.2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 (0.6)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81</w:t>
            </w:r>
          </w:p>
        </w:tc>
      </w:tr>
      <w:tr w:rsidR="00FD6DB4" w:rsidRPr="00780465" w:rsidTr="0097216D">
        <w:trPr>
          <w:trHeight w:val="315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9 (100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62 (98.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78 (96.3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59 (97.5)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Don't know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1.6</w:t>
            </w: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2 (2.5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3 (1.8)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FD6DB4" w:rsidRPr="00780465" w:rsidTr="0097216D">
        <w:trPr>
          <w:trHeight w:val="315"/>
        </w:trPr>
        <w:tc>
          <w:tcPr>
            <w:tcW w:w="7556" w:type="dxa"/>
            <w:gridSpan w:val="4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p values were calculated using Chi square and Fisher exact tes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FD6DB4" w:rsidRPr="00E3243A" w:rsidRDefault="00FD6DB4" w:rsidP="00FD6DB4">
      <w:pPr>
        <w:rPr>
          <w:rFonts w:ascii="Arial" w:hAnsi="Arial" w:cs="Arial"/>
          <w:sz w:val="20"/>
          <w:szCs w:val="20"/>
        </w:rPr>
      </w:pPr>
    </w:p>
    <w:p w:rsidR="00FD6DB4" w:rsidRPr="00E3243A" w:rsidRDefault="00FD6DB4" w:rsidP="00FD6DB4">
      <w:pPr>
        <w:rPr>
          <w:rFonts w:ascii="Arial" w:hAnsi="Arial" w:cs="Arial"/>
          <w:sz w:val="20"/>
          <w:szCs w:val="20"/>
        </w:rPr>
      </w:pPr>
    </w:p>
    <w:p w:rsidR="00FD6DB4" w:rsidRPr="00E3243A" w:rsidRDefault="00FD6DB4" w:rsidP="00FD6DB4">
      <w:pPr>
        <w:rPr>
          <w:rFonts w:ascii="Arial" w:hAnsi="Arial" w:cs="Arial"/>
          <w:sz w:val="20"/>
          <w:szCs w:val="20"/>
        </w:rPr>
      </w:pPr>
    </w:p>
    <w:p w:rsidR="00FD6DB4" w:rsidRPr="00D11146" w:rsidRDefault="00FD6DB4" w:rsidP="00FD6DB4">
      <w:pPr>
        <w:rPr>
          <w:rFonts w:ascii="Arial" w:hAnsi="Arial" w:cs="Arial"/>
          <w:sz w:val="20"/>
          <w:szCs w:val="20"/>
        </w:rPr>
      </w:pPr>
    </w:p>
    <w:p w:rsidR="00FD6DB4" w:rsidRPr="00E34321" w:rsidRDefault="00FD6DB4" w:rsidP="00FD6DB4">
      <w:pPr>
        <w:rPr>
          <w:rFonts w:ascii="Arial" w:hAnsi="Arial" w:cs="Arial"/>
          <w:sz w:val="20"/>
          <w:szCs w:val="20"/>
        </w:rPr>
      </w:pPr>
    </w:p>
    <w:p w:rsidR="00FD6DB4" w:rsidRPr="00D70BEE" w:rsidRDefault="00FD6DB4" w:rsidP="00FD6DB4">
      <w:pPr>
        <w:rPr>
          <w:rFonts w:ascii="Arial" w:hAnsi="Arial" w:cs="Arial"/>
          <w:sz w:val="20"/>
          <w:szCs w:val="20"/>
        </w:rPr>
      </w:pPr>
    </w:p>
    <w:p w:rsidR="00FD6DB4" w:rsidRPr="00D70BEE" w:rsidRDefault="00FD6DB4" w:rsidP="00FD6DB4">
      <w:pPr>
        <w:rPr>
          <w:rFonts w:ascii="Arial" w:hAnsi="Arial" w:cs="Arial"/>
          <w:sz w:val="20"/>
          <w:szCs w:val="20"/>
        </w:rPr>
      </w:pPr>
    </w:p>
    <w:p w:rsidR="00FD6DB4" w:rsidRPr="00780465" w:rsidRDefault="00FD6DB4" w:rsidP="00FD6DB4">
      <w:pPr>
        <w:rPr>
          <w:rFonts w:ascii="Arial" w:hAnsi="Arial" w:cs="Arial"/>
          <w:sz w:val="20"/>
          <w:szCs w:val="20"/>
        </w:rPr>
      </w:pPr>
    </w:p>
    <w:p w:rsidR="00FD6DB4" w:rsidRPr="00780465" w:rsidRDefault="00FD6DB4" w:rsidP="00FD6DB4">
      <w:pPr>
        <w:rPr>
          <w:rFonts w:ascii="Arial" w:hAnsi="Arial" w:cs="Arial"/>
          <w:sz w:val="20"/>
          <w:szCs w:val="20"/>
        </w:rPr>
      </w:pPr>
    </w:p>
    <w:p w:rsidR="00FD6DB4" w:rsidRPr="00780465" w:rsidRDefault="00FD6DB4" w:rsidP="00FD6DB4">
      <w:pPr>
        <w:rPr>
          <w:rFonts w:ascii="Arial" w:hAnsi="Arial" w:cs="Arial"/>
          <w:sz w:val="20"/>
          <w:szCs w:val="20"/>
        </w:rPr>
      </w:pPr>
    </w:p>
    <w:p w:rsidR="00FD6DB4" w:rsidRPr="00780465" w:rsidRDefault="00FD6DB4" w:rsidP="00FD6DB4">
      <w:pPr>
        <w:rPr>
          <w:rFonts w:ascii="Arial" w:hAnsi="Arial" w:cs="Arial"/>
          <w:sz w:val="20"/>
          <w:szCs w:val="20"/>
        </w:rPr>
      </w:pPr>
    </w:p>
    <w:p w:rsidR="00FD6DB4" w:rsidRPr="00780465" w:rsidRDefault="00FD6DB4" w:rsidP="00FD6DB4">
      <w:pPr>
        <w:rPr>
          <w:rFonts w:ascii="Arial" w:hAnsi="Arial" w:cs="Arial"/>
          <w:sz w:val="20"/>
          <w:szCs w:val="20"/>
        </w:rPr>
      </w:pPr>
    </w:p>
    <w:p w:rsidR="00FD6DB4" w:rsidRPr="00780465" w:rsidRDefault="00FD6DB4" w:rsidP="00FD6DB4">
      <w:pPr>
        <w:rPr>
          <w:rFonts w:ascii="Arial" w:hAnsi="Arial" w:cs="Arial"/>
          <w:sz w:val="20"/>
          <w:szCs w:val="20"/>
        </w:rPr>
      </w:pPr>
    </w:p>
    <w:p w:rsidR="00FD6DB4" w:rsidRPr="00780465" w:rsidRDefault="00FD6DB4" w:rsidP="00FD6DB4">
      <w:pPr>
        <w:rPr>
          <w:rFonts w:ascii="Arial" w:hAnsi="Arial" w:cs="Arial"/>
          <w:sz w:val="20"/>
          <w:szCs w:val="20"/>
        </w:rPr>
      </w:pPr>
      <w:r w:rsidRPr="00780465">
        <w:rPr>
          <w:rFonts w:ascii="Arial" w:hAnsi="Arial" w:cs="Arial"/>
          <w:sz w:val="20"/>
          <w:szCs w:val="20"/>
        </w:rPr>
        <w:br w:type="page"/>
      </w:r>
    </w:p>
    <w:tbl>
      <w:tblPr>
        <w:tblW w:w="94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85"/>
        <w:gridCol w:w="1076"/>
        <w:gridCol w:w="1524"/>
        <w:gridCol w:w="1397"/>
        <w:gridCol w:w="1142"/>
        <w:gridCol w:w="728"/>
      </w:tblGrid>
      <w:tr w:rsidR="00FD6DB4" w:rsidRPr="00780465" w:rsidTr="0097216D">
        <w:trPr>
          <w:trHeight w:val="315"/>
        </w:trPr>
        <w:tc>
          <w:tcPr>
            <w:tcW w:w="9452" w:type="dxa"/>
            <w:gridSpan w:val="6"/>
            <w:shd w:val="clear" w:color="auto" w:fill="auto"/>
            <w:noWrap/>
            <w:vAlign w:val="bottom"/>
            <w:hideMark/>
          </w:tcPr>
          <w:p w:rsidR="00FD6DB4" w:rsidRPr="00780465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8046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Table 3 knowledge on malaria of the respondents in relation to participation in MDA (n=163)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articipation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ne (n=19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compl</w:t>
            </w:r>
            <w:r w:rsidRPr="00D1114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te (n=63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mplete (n=81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otal (n=163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umber (%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umber (%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umber (%)</w:t>
            </w:r>
          </w:p>
        </w:tc>
        <w:tc>
          <w:tcPr>
            <w:tcW w:w="1870" w:type="dxa"/>
            <w:gridSpan w:val="2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umber (%)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eard of malaria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9 (100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61 (96.8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81 (100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61 (98.8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1.6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 (0.6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Don't know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1.6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 (0.6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4661" w:type="dxa"/>
            <w:gridSpan w:val="2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ymptoms of malaria (n=161)*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Fever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9 (100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58 (95.1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80 (98.8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57 (97.5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Headache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6 (84.2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50 (82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70 (86.4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36 (84.5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Muscle pain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9 (47.4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6 (42.6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40 (49.4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75 (46.6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72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Vomit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8 (13.1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8 (9.9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6 (9.9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Chill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8 (94.7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58 (95.1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78 (96.3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54 (95.7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Sweat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4 (21.1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6 (9.8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1 (13.6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21 (13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Diarrhoea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1.6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 (0.6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Sore throat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 (1.2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 (0.6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Jaundice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 (3.3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3 (3.7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5 (3.1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</w:tr>
      <w:tr w:rsidR="00FD6DB4" w:rsidRPr="00780465" w:rsidTr="0097216D">
        <w:trPr>
          <w:trHeight w:val="315"/>
        </w:trPr>
        <w:tc>
          <w:tcPr>
            <w:tcW w:w="9452" w:type="dxa"/>
            <w:gridSpan w:val="6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f you have heard of malaria, where did you receive the information from? (n=161)*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Radio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 (15.8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9 (14.8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6 (19.8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28 (17.4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72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Television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4 (21.1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7 (11.5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9 (23.5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30 (18.6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ewspaper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1.6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 (1.2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2 (1.2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85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Familie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4 (21.1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1 (18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8 (22.2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33 (20.5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Village meet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6 (31.6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9 (31.1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33 (40.7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58 (36.0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Health worker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7 (36.8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9 (31.1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31 (38.3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57 (35.4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Banner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 (15.8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6 (9.8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8 (9.9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7 (10.6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73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Don't know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7 (36.8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8 (45.9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23 (28.4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58 (36.0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</w:tr>
      <w:tr w:rsidR="00FD6DB4" w:rsidRPr="00780465" w:rsidTr="0097216D">
        <w:trPr>
          <w:trHeight w:val="315"/>
        </w:trPr>
        <w:tc>
          <w:tcPr>
            <w:tcW w:w="4661" w:type="dxa"/>
            <w:gridSpan w:val="2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ow do you wish to</w:t>
            </w: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receive information</w:t>
            </w:r>
            <w:r w:rsidRPr="00E3243A" w:rsidDel="006B17E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Radio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 (15.8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8 (12.7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20 (24.7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31 (19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Television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4 (21.1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8 (12.7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9 (23.5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31 (19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ewspaper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1.6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 (0.6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Familie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 (10.5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5 (7.9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3 (3.7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0 (6.1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Village meet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8 (42.1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4 (38.1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49 (60.5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81 (49.7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2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Health worker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 (10.5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2 (34.9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27 (33.3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51 (31.3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Banner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5.3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 (3.2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7 (8.6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0 (6.1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Entertainment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 (10.5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 (4.8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9 (11.1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4 (8.6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</w:tr>
      <w:tr w:rsidR="00FD6DB4" w:rsidRPr="00780465" w:rsidTr="0097216D">
        <w:trPr>
          <w:trHeight w:val="315"/>
        </w:trPr>
        <w:tc>
          <w:tcPr>
            <w:tcW w:w="4661" w:type="dxa"/>
            <w:gridSpan w:val="2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alaria is transmitted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ia</w:t>
            </w: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Water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5.3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6 (9.5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5 (6.2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2 (7.4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Soil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4 (6.3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4 (4.9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8 (4.9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Forest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4 (6.3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4 (4.9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8 (4.9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Germ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 (3.2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2 (2.5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4 (2.5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73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Mosquito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7 (89.5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61 (96.8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76 (93.8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54 (94.5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Uncleaned Surround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5.3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 (4.8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7 (8.6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1 (6.7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</w:tr>
      <w:tr w:rsidR="00FD6DB4" w:rsidRPr="00780465" w:rsidTr="0097216D">
        <w:trPr>
          <w:trHeight w:val="315"/>
        </w:trPr>
        <w:tc>
          <w:tcPr>
            <w:tcW w:w="6185" w:type="dxa"/>
            <w:gridSpan w:val="3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evention of mosquito bite at home*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Mosquito net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8 (94.7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63 (100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78 (96.3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59 (97.5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Burning wood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6 (9.5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1 (13.6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7 (10.4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Using Hammock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5.3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 (3.2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7 (8.6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0 (6.1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Repellent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 (10.5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7 (11.1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2 (14.8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21 (12.9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Smok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 (1.2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 (0.6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Oral medicine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1.6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 (1.2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2 (1.2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85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Sleeve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9 (47.4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8 (44</w:t>
            </w: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.4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38 (46.9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75 (46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</w:tr>
      <w:tr w:rsidR="00FD6DB4" w:rsidRPr="00780465" w:rsidTr="0097216D">
        <w:trPr>
          <w:trHeight w:val="315"/>
        </w:trPr>
        <w:tc>
          <w:tcPr>
            <w:tcW w:w="6185" w:type="dxa"/>
            <w:gridSpan w:val="3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evention of mosquito bite at farm*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Mosquito net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0 (52.6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3 (52.4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43 (53.1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86 (52.8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Burning wood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0 (52.6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7 (58.7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46 (56.8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93 (57.1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Using Hammock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0 (52.6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8 (44.4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54 (66.7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92 (56.4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2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Repellent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4 (21.1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9 (30.2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23 (28.4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46 (28.2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74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Smok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 (4.8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5 (6.2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8 (4.9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Oral medicine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 (3.2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3 (3.7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5 (3.1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Sleeve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0 (52.6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2 (50.8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52 (64.2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94 (57.7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oth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1.6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 (0.6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</w:tr>
      <w:tr w:rsidR="00FD6DB4" w:rsidRPr="00780465" w:rsidTr="0097216D">
        <w:trPr>
          <w:trHeight w:val="315"/>
        </w:trPr>
        <w:tc>
          <w:tcPr>
            <w:tcW w:w="6185" w:type="dxa"/>
            <w:gridSpan w:val="3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lept under the mosquito net last night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5 (78.9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62 (98.4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77 (95.1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54 (94.5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7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 (15.8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1.6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4 (4.9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8 (4.9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Don't know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5.3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 (0.6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6185" w:type="dxa"/>
            <w:gridSpan w:val="3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</w:t>
            </w: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w often you slept under the net (n=154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Everyday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5 (100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61 (98.4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77 (100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53 (99.4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Rarely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1.6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 (0.6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6185" w:type="dxa"/>
            <w:gridSpan w:val="3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umber of mosquito nets you possess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≤ 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4 (73.7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42 (66.7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57 (70.4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13 (69.3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81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&gt; 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5 (26.3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1 (33.3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24 (29.6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50 (30.7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4661" w:type="dxa"/>
            <w:gridSpan w:val="2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ave impregnated nets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9 (100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60 (95.2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80 (98.8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59 (97.5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 (4.8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 (1.2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4 (2.5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6185" w:type="dxa"/>
            <w:gridSpan w:val="3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osquito net available for family member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7 (89.5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52 (82.5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74 (91.4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43 (87.7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5.3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9 (14.3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6 (7.4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6 (9.8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5.3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 (3.2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 (1.2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4 (2.5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8724" w:type="dxa"/>
            <w:gridSpan w:val="5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Do</w:t>
            </w: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you get malaria if any family member has malaria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6 (84.2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50 (79.</w:t>
            </w: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4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70 (86.4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136 (83.4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 (10.5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2 (19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0 (12.3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24 (14.7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Don't know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5.3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1.6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 (1.2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3 (1.8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4661" w:type="dxa"/>
            <w:gridSpan w:val="2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f Yes, how? (n=136)*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Touch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 (1.4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 (0.7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62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Air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 (1.4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 (0.7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62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Mosquito bite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6 (100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48 (96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67 (95.7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31 (96.3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Water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2 (2.9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2 (1.5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Food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2 (2.9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2 (1.5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</w:tr>
      <w:tr w:rsidR="00FD6DB4" w:rsidRPr="00780465" w:rsidTr="0097216D">
        <w:trPr>
          <w:trHeight w:val="315"/>
        </w:trPr>
        <w:tc>
          <w:tcPr>
            <w:tcW w:w="6185" w:type="dxa"/>
            <w:gridSpan w:val="3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ow would you know if somebody has malaria?*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Blood test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8 (94.7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60 (95.2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76 (93.8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54 (94.5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Will develop fever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5.3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2 (19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8 (22.2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31 (19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Will go to see health worker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1.6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 (1.2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2 (1.2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85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Has visited forest before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2 (2.5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2 (1.2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</w:tr>
      <w:tr w:rsidR="00FD6DB4" w:rsidRPr="00780465" w:rsidTr="0097216D">
        <w:trPr>
          <w:trHeight w:val="315"/>
        </w:trPr>
        <w:tc>
          <w:tcPr>
            <w:tcW w:w="4661" w:type="dxa"/>
            <w:gridSpan w:val="2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laria is a deadly disease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9 (100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61 (96.8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79 (97.5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59 (97.5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2 (2.5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2 (1.2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 (3.2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2 (1.2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cared of malaria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9 (100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58 (92.1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80 (98.8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157 (96.3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4 (6.3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 (1.2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5 (3.1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1.6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 (0.6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4661" w:type="dxa"/>
            <w:gridSpan w:val="2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f scared, because (n=157)*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It can take life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2 (63.2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9 (67.2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58 (72.5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09 (69.4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Causes poor health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 (15.8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 (5.2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4 (5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0 (6.4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Causes extra expense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 (15.8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 (3.4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5 (6.3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0 (6.4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Cannot work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4 (6.9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4 (5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8 (5.1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49</w:t>
            </w:r>
          </w:p>
        </w:tc>
      </w:tr>
      <w:tr w:rsidR="00FD6DB4" w:rsidRPr="00780465" w:rsidTr="0097216D">
        <w:trPr>
          <w:trHeight w:val="315"/>
        </w:trPr>
        <w:tc>
          <w:tcPr>
            <w:tcW w:w="4661" w:type="dxa"/>
            <w:gridSpan w:val="2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ealthy person can have malaria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3 (68.4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42 (66.7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63 (77.8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18 (72.4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5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6 (31.6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2 (19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7 (8.6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25 (15.3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Don't know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9 (14.3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1 (13.6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20 (12.3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7582" w:type="dxa"/>
            <w:gridSpan w:val="4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f Yes, is presence of malaria dangerous? (n=118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2 (92.3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8 (90.5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61 (96.8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11 (94.1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 (4.8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2 (3.2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4 (3.4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Don't know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7.7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2.4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2 (1.7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2.4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 (0.8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4661" w:type="dxa"/>
            <w:gridSpan w:val="2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an malaria be cured by medicine?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9 (100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62 (98.4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81 (100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62 (99.4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No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1.6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 (0.6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7582" w:type="dxa"/>
            <w:gridSpan w:val="4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f Yes, how many days should medicine be taken? (n=162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 day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5 (78.9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58 (92.1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79 (97.5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52 (93.3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15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&gt; 3 day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 (10.5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4 (6.3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2 (2.5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8 (4.9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 (10.5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1.6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2 (1.8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7582" w:type="dxa"/>
            <w:gridSpan w:val="4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ould you complete the dose, if you feel better earlier?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7 (89.5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60 (95.2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77 (95.1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54 (94.5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5.3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 (4.8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3 (3.7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7 (4.3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Don't know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5.3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 (0.6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 (1.2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 (0.6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6185" w:type="dxa"/>
            <w:gridSpan w:val="3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ave you ever had malaria before?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2 (63.2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44 (69.8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65 (80.2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121 (74.2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7 (36.8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8 (28.6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6 (19.8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41 (25.2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Don't know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1.6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 (0.6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6185" w:type="dxa"/>
            <w:gridSpan w:val="3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f Yes, when did you have last episode? (n=121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Few months ago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 (4.5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3 (4.6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5 (4.1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87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More than a year ago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2 (100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9 (</w:t>
            </w: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88.6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58 (89.2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109 (90.1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I don't remember/Don't know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 (6.8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3 (4.6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6 (5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 (1.5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 (0.8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8724" w:type="dxa"/>
            <w:gridSpan w:val="5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f Yes, how did you know that you g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</w:t>
            </w: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 malaria last time? (n=121)*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Through blood test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9 (75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8 (86.4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56 (86.2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03 (85.1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58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Health worker informed me after blood test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91.7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4 (9.1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7 (10.8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2 (9.9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Health worker informed me without blood test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2.3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 (1.5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2 (1.7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85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My illness looked like malaria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 (4.5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6 (9.2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8 (6.6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Witchcraft/traditional healer diagnosed it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8.3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1 (0.8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</w:tr>
      <w:tr w:rsidR="00FD6DB4" w:rsidRPr="00780465" w:rsidTr="0097216D">
        <w:trPr>
          <w:trHeight w:val="315"/>
        </w:trPr>
        <w:tc>
          <w:tcPr>
            <w:tcW w:w="8724" w:type="dxa"/>
            <w:gridSpan w:val="5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here did you go for treatment when you had malaria? (n=121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Traditional healer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8.3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 (4.5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2 (3.1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5 (4.1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Health centre/hospital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6 (50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8 (40.9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31 (47.7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55 (45.5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Self-medicated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3 (4.6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3 (2.5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Other#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5 (41.7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4 (54.5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29 (44.6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58 (47.9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7582" w:type="dxa"/>
            <w:gridSpan w:val="4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f Yes, how many days did you take medicine? (n=121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 day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7 (58.3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0 (68.2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57 (87.7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94 (77.7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&gt; 3 day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 (16.7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9 (20.5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6 (9.2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7 (14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Did not take it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2.3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 (0.8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Don't remember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 (16.7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 (6.8</w:t>
            </w: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2 (3.1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7 (5.8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8.3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2.3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2 (1.7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6185" w:type="dxa"/>
            <w:gridSpan w:val="3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ealth centres are capable of treating malaria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3 (68.4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45 (71.4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66 (81.5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24 (76.1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No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 (10.5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 (3.2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3 (3.7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7 (4.3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Don't know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4 (21.1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1 (17.5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0 (12.3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25 (15.3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58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5 (7.9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2 (2.5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7 (4.3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FD6DB4" w:rsidRPr="00780465" w:rsidTr="0097216D">
        <w:trPr>
          <w:trHeight w:val="315"/>
        </w:trPr>
        <w:tc>
          <w:tcPr>
            <w:tcW w:w="9452" w:type="dxa"/>
            <w:gridSpan w:val="6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*Multiple answers were possible, calculations were made against "yes" and "no" and includes "yes" answers.</w:t>
            </w:r>
          </w:p>
        </w:tc>
      </w:tr>
      <w:tr w:rsidR="00FD6DB4" w:rsidRPr="00780465" w:rsidTr="0097216D">
        <w:trPr>
          <w:trHeight w:val="315"/>
        </w:trPr>
        <w:tc>
          <w:tcPr>
            <w:tcW w:w="7582" w:type="dxa"/>
            <w:gridSpan w:val="4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p values were calculated using Chi square and Fisher exact test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9452" w:type="dxa"/>
            <w:gridSpan w:val="6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#Included 38 VMWs out of total 58</w:t>
            </w:r>
          </w:p>
        </w:tc>
      </w:tr>
    </w:tbl>
    <w:p w:rsidR="00FD6DB4" w:rsidRPr="00E3243A" w:rsidRDefault="00FD6DB4" w:rsidP="00FD6DB4">
      <w:pPr>
        <w:rPr>
          <w:rFonts w:ascii="Arial" w:hAnsi="Arial" w:cs="Arial"/>
          <w:sz w:val="20"/>
          <w:szCs w:val="20"/>
        </w:rPr>
      </w:pPr>
    </w:p>
    <w:p w:rsidR="00FD6DB4" w:rsidRPr="00E3243A" w:rsidRDefault="00FD6DB4" w:rsidP="00FD6DB4">
      <w:pPr>
        <w:rPr>
          <w:rFonts w:ascii="Arial" w:hAnsi="Arial" w:cs="Arial"/>
          <w:sz w:val="20"/>
          <w:szCs w:val="20"/>
        </w:rPr>
      </w:pPr>
    </w:p>
    <w:tbl>
      <w:tblPr>
        <w:tblW w:w="95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93"/>
        <w:gridCol w:w="1056"/>
        <w:gridCol w:w="1495"/>
        <w:gridCol w:w="1371"/>
        <w:gridCol w:w="1121"/>
        <w:gridCol w:w="834"/>
      </w:tblGrid>
      <w:tr w:rsidR="00FD6DB4" w:rsidRPr="00780465" w:rsidTr="0097216D">
        <w:trPr>
          <w:trHeight w:val="315"/>
        </w:trPr>
        <w:tc>
          <w:tcPr>
            <w:tcW w:w="9570" w:type="dxa"/>
            <w:gridSpan w:val="6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able 4 knowledge and att</w:t>
            </w:r>
            <w:r w:rsidRPr="00D1114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tudes towards MDA of the respondents in relation to participation in MDA (n=163)</w:t>
            </w: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66" w:type="dxa"/>
            <w:gridSpan w:val="2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articipation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ne (n=19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complete (n=63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mplete (n=81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otal (n=163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umber (%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umber (%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umber (%)</w:t>
            </w:r>
          </w:p>
        </w:tc>
        <w:tc>
          <w:tcPr>
            <w:tcW w:w="1955" w:type="dxa"/>
            <w:gridSpan w:val="2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umber (%)</w:t>
            </w:r>
          </w:p>
        </w:tc>
      </w:tr>
      <w:tr w:rsidR="00FD6DB4" w:rsidRPr="00780465" w:rsidTr="0097216D">
        <w:trPr>
          <w:trHeight w:val="315"/>
        </w:trPr>
        <w:tc>
          <w:tcPr>
            <w:tcW w:w="6244" w:type="dxa"/>
            <w:gridSpan w:val="3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laria is a big problem in my community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8 (94.7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62 (98.4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78 (96.3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58 (96.9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1.6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2 (2.5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3 (1.8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Don’t know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5.3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 (1.2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2 (1.2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7615" w:type="dxa"/>
            <w:gridSpan w:val="4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 villager can have malaria parasites in his/her body without being sick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6 (84.2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44 (69.8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70 (86.4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30 (79.8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43</w:t>
            </w: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 (15.8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9 (30.2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1 (13.6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33 (20.2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6244" w:type="dxa"/>
            <w:gridSpan w:val="3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f Yes, why are these people not sick? (n=130)*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They are healthy/strong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1 (68.8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3 (75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48 (68.6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92 (70.8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75</w:t>
            </w: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They have immunity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 (18.8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4 (9.1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6 (8.6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3 (10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They have very little parasite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6.3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7 (15.9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23 (32.9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31 (23.8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25</w:t>
            </w: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Other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 (18.8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8 (18.2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7 (10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8 (13.8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</w:p>
        </w:tc>
      </w:tr>
      <w:tr w:rsidR="00FD6DB4" w:rsidRPr="00780465" w:rsidTr="0097216D">
        <w:trPr>
          <w:trHeight w:val="315"/>
        </w:trPr>
        <w:tc>
          <w:tcPr>
            <w:tcW w:w="4749" w:type="dxa"/>
            <w:gridSpan w:val="2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f Yes, are these people dangerous?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5 (93.8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40 (90.9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69 (98.6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24 (95.4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4</w:t>
            </w: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 (4.5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2 (1.5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Don't know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 (4.5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 (1.4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3 (2.3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6.3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 (0.8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6244" w:type="dxa"/>
            <w:gridSpan w:val="3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f Yes, why are they dangerous? (n=124)*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They can transmit to others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6 (40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6 (40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31 (44.9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53 (42.7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85</w:t>
            </w: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They can become sick in future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6 (40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5 (37.5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27 (39.1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48 (38.7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Don't know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3 (4.3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3 (2.4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</w:tr>
      <w:tr w:rsidR="00FD6DB4" w:rsidRPr="00780465" w:rsidTr="0097216D">
        <w:trPr>
          <w:trHeight w:val="315"/>
        </w:trPr>
        <w:tc>
          <w:tcPr>
            <w:tcW w:w="7615" w:type="dxa"/>
            <w:gridSpan w:val="4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A healthy person with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arasitaemia</w:t>
            </w: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can transmit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he infection </w:t>
            </w: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o others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6 (84.2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55 (87.3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75 (92.6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46 (89.6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No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5.3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6 (9.5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4 (4.9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1 (6.7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Don't know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 (10.5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 (3.2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2 (2.5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6 (3.7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7615" w:type="dxa"/>
            <w:gridSpan w:val="4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f Yes, what should be done to these people? (n=146)*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Provide them malaria medicine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7 (43.8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1 (38.2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37 (49.3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65 (44.5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othing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1.8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2 (2.7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3 (2.1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Send to health centre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6 (37.5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6 (29.1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30 (40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52 (35.6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Don’t know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4 (7.3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 (1.3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5 (3.4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</w:tr>
      <w:tr w:rsidR="00FD6DB4" w:rsidRPr="00780465" w:rsidTr="0097216D">
        <w:trPr>
          <w:trHeight w:val="315"/>
        </w:trPr>
        <w:tc>
          <w:tcPr>
            <w:tcW w:w="8736" w:type="dxa"/>
            <w:gridSpan w:val="5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f Yes, should we provide medicine to all the villagers? (n=146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6 (100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53 (96.4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71 (94.7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40 (95.9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1.8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2 (2.7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3 (2.1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Don't know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1.8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2 (2.7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3 (2.1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f Yes, why? (n=140)*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To cure all people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6.3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2 (22.6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4 (19.7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27 (19.3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To eliminate malaria from the village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6 (37.5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3 (24.5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29 (40.8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48 (34.3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To prevent malaria transmission in the village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6 (37.5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7 (32.1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23 (32.4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46 (32.9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To prevent us from malari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6.3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3 (24.5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1 (15.5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25 (17.9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</w:tr>
      <w:tr w:rsidR="00FD6DB4" w:rsidRPr="00780465" w:rsidTr="0097216D">
        <w:trPr>
          <w:trHeight w:val="315"/>
        </w:trPr>
        <w:tc>
          <w:tcPr>
            <w:tcW w:w="7615" w:type="dxa"/>
            <w:gridSpan w:val="4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ave you heard of current malaria elimination in your village?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6 (84.2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53 (84.1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74 (91.4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43 (87.7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 (15.8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9 (14.3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7 (8.6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9 (11.7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1.6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 (0.6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6244" w:type="dxa"/>
            <w:gridSpan w:val="3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f Yes, what did you hear about it? (n=143)*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Blood test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 (18.8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5 (9.4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1 (14.9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9 (13.3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MD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6.3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8 (15.1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4 (18.9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23 (16.1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Health education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9 (56.3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3 (43.4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30 (40.5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62 (43.4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</w:tr>
      <w:tr w:rsidR="00FD6DB4" w:rsidRPr="00780465" w:rsidTr="0097216D">
        <w:trPr>
          <w:trHeight w:val="315"/>
        </w:trPr>
        <w:tc>
          <w:tcPr>
            <w:tcW w:w="7615" w:type="dxa"/>
            <w:gridSpan w:val="4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 you think malaria can be eliminated from your community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5 (78.9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56 (88.9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74 (91.4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45 (89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 (10.5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5 (7.9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5 (6.2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2 (7.4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Don't know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 (10.5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 (3.2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 (1.2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5 (3.1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 (1.2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 (0.6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f Yes, how? (n=145)*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By giving medicine to al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1 (73.3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43 (76.8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55 (74.3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09 (75.2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By using mosquito nets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6 (40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9 (33.9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37 (50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62 (42.8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By taking regular medicine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6.7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 (3.6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7 (9.5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0 (6.9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By cleaning the surrounding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7 (12.5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0 (13.5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7 (11.7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</w:tr>
      <w:tr w:rsidR="00FD6DB4" w:rsidRPr="00780465" w:rsidTr="0097216D">
        <w:trPr>
          <w:trHeight w:val="315"/>
        </w:trPr>
        <w:tc>
          <w:tcPr>
            <w:tcW w:w="8736" w:type="dxa"/>
            <w:gridSpan w:val="5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ntire community involvement is essential to eliminate malaria (n=145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4 (93.3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56 (100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74 (100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44 (99.3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1</w:t>
            </w: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6.7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1 (0.7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6244" w:type="dxa"/>
            <w:gridSpan w:val="3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Did you participate as a volunteer in TME?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4 (73.7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50 (79.4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76 (93.8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40 (85.9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4</w:t>
            </w: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4 (21.1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3 (20.6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5 (6.2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22 (13.5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Don't know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5.3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 (0.6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f Yes, why? (n=140)*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I want to make my community free from malari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7 (50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29 (58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40 (52.6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76 (54.3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79</w:t>
            </w: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I want to help my community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 (21.4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8 (16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8 (10.5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9 (13.6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Malaria is a big problem in my community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 (21.4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6 (12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24 (31.6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33 (23.6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4</w:t>
            </w: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f No, why? (n=22)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I am busy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 (50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5 (38.5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 (20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8 (36.4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I haven't understood about this program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25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7.7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 (20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3 (13.6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Malaria is not a big problem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7.7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 (4.5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Other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25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 (4.5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Don't know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 (23.1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 (20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4 (18.2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 (23.1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2 (40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5 (22.7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6244" w:type="dxa"/>
            <w:gridSpan w:val="3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ould you participate in MDA as a volunteer?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9 (100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60 (95.2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78 (96.3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57 (96.3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 (4.8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2 (2.5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5 (3.1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 (1.2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 (0.6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4749" w:type="dxa"/>
            <w:gridSpan w:val="2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ave you heard of MDA before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he current campaign</w:t>
            </w: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5 (26.3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6 (41.3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49 (60.5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80 (49.1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2</w:t>
            </w: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3 (68.4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7 (58.7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32 (39.5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82 (50.3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Don't know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5.3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 (0.6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6244" w:type="dxa"/>
            <w:gridSpan w:val="3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If Yes, where did you hear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bout it</w:t>
            </w: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? (n=80)*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Health personne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20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6 (22.2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7 (34.7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24 (29.6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46</w:t>
            </w: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Friends/family/villagers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20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7 (14.3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8 (10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Radio/TV/Newspaper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4 (80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5 (96.2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48 (98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77 (96.3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</w:tr>
      <w:tr w:rsidR="00FD6DB4" w:rsidRPr="00780465" w:rsidTr="0097216D">
        <w:trPr>
          <w:trHeight w:val="315"/>
        </w:trPr>
        <w:tc>
          <w:tcPr>
            <w:tcW w:w="7615" w:type="dxa"/>
            <w:gridSpan w:val="4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f Yes, have you taken part in MDA before? (n=80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20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4 (15.4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6 (32.7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21 (26.3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4 (80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0 (76.9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30 (61.2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54 (67.5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 (7.7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3 (6.1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5 (6.3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4749" w:type="dxa"/>
            <w:gridSpan w:val="2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 you agree with the idea of MDA?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8 (94.7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63 (100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81 (100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62 (99.4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22</w:t>
            </w: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Don't know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5.3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 (0.6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f Yes, why? (n=162)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 xml:space="preserve">It protects us from malaria, 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5.6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 (3.2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 (1.2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4 (2.5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I want community to be free from malaria, 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4 (22.2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6 (9.5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0 (12.3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20 (12.3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Other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3 (72.2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55 (87.3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70 (86.4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38 (85.2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6244" w:type="dxa"/>
            <w:gridSpan w:val="3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ould you participate again in MDA in future?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5 (78.9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63 (100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80 (98.8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58 (96.9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 (15.8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3 (1.8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Don’t know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5.3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 (1.2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2 (1.2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f Yes, why? (n=158)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I want my community free from malari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 (20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5 (7.9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1 (13.8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19 (12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Other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2 (80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58 (92.1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68 (85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38 (87.3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 (1.3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 (0.6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4749" w:type="dxa"/>
            <w:gridSpan w:val="2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re you scared of blood test?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6 (31.6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9 (30.2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21 (25.9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46 (28.2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1 (57.9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43 (68.3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60 (74.1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14 (69.9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Don't know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5.3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 (0.6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5.3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1.6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2 (1.2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f Yes, why? (n=46)*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We lose energy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5.3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 (4.8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2 (4.3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85</w:t>
            </w: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It is painfu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 (33.3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 (15.8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8 (38.1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3 (28.3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It can bring other diseases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16.7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 (4.8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2 (4.3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We run out of blood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5.3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 (2.2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People perceive that they sell blood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 (5.3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 (2.2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Scared of needle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 (33.3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4 (21.1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3 (14.3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9 (19.6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57</w:t>
            </w:r>
          </w:p>
        </w:tc>
      </w:tr>
      <w:tr w:rsidR="00FD6DB4" w:rsidRPr="00780465" w:rsidTr="0097216D">
        <w:trPr>
          <w:trHeight w:val="315"/>
        </w:trPr>
        <w:tc>
          <w:tcPr>
            <w:tcW w:w="4749" w:type="dxa"/>
            <w:gridSpan w:val="2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ould you take medicine for MDA?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12 (63.2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61 (96.8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75 (92.6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48 (90.8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4 (21.1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 (</w:t>
            </w: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3.2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6 (7.4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12 (7.4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3 (15.8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3 (1.8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f No, why? (n=12)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I only take medicine when I am sick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2 (33.3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2 (16.7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I am scared of medicine side effects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 (16.7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 (8.3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I do not like to take medicine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1 (16.7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1 (8.3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D6DB4" w:rsidRPr="00780465" w:rsidTr="0097216D">
        <w:trPr>
          <w:trHeight w:val="315"/>
        </w:trPr>
        <w:tc>
          <w:tcPr>
            <w:tcW w:w="3693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Other (have a co-morbid condition)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4 (100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2 (100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FD6DB4" w:rsidRPr="00D11146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1146">
              <w:rPr>
                <w:rFonts w:ascii="Arial" w:eastAsia="Times New Roman" w:hAnsi="Arial" w:cs="Arial"/>
                <w:sz w:val="20"/>
                <w:szCs w:val="20"/>
              </w:rPr>
              <w:t>2 (33.3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4321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4321">
              <w:rPr>
                <w:rFonts w:ascii="Arial" w:eastAsia="Times New Roman" w:hAnsi="Arial" w:cs="Arial"/>
                <w:sz w:val="20"/>
                <w:szCs w:val="20"/>
              </w:rPr>
              <w:t>8 (66.7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D70BEE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0BE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FD6DB4" w:rsidRPr="00780465" w:rsidTr="0097216D">
        <w:trPr>
          <w:trHeight w:val="315"/>
        </w:trPr>
        <w:tc>
          <w:tcPr>
            <w:tcW w:w="9570" w:type="dxa"/>
            <w:gridSpan w:val="6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*Multiple answers were possible, calculations were made against "yes" and "no" and includes "yes" answers.</w:t>
            </w:r>
          </w:p>
        </w:tc>
      </w:tr>
      <w:tr w:rsidR="00FD6DB4" w:rsidRPr="00780465" w:rsidTr="0097216D">
        <w:trPr>
          <w:trHeight w:val="315"/>
        </w:trPr>
        <w:tc>
          <w:tcPr>
            <w:tcW w:w="7615" w:type="dxa"/>
            <w:gridSpan w:val="4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3A">
              <w:rPr>
                <w:rFonts w:ascii="Arial" w:eastAsia="Times New Roman" w:hAnsi="Arial" w:cs="Arial"/>
                <w:sz w:val="20"/>
                <w:szCs w:val="20"/>
              </w:rPr>
              <w:t>p values were calculated using Chi square and Fisher exact test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D6DB4" w:rsidRPr="00E3243A" w:rsidRDefault="00FD6DB4" w:rsidP="009721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FD6DB4" w:rsidRPr="00E3243A" w:rsidRDefault="00FD6DB4" w:rsidP="00FD6DB4">
      <w:pPr>
        <w:rPr>
          <w:rFonts w:ascii="Arial" w:hAnsi="Arial" w:cs="Arial"/>
          <w:sz w:val="20"/>
          <w:szCs w:val="20"/>
        </w:rPr>
      </w:pPr>
    </w:p>
    <w:p w:rsidR="00FD6DB4" w:rsidRPr="00E3243A" w:rsidRDefault="00FD6DB4" w:rsidP="00FD6DB4">
      <w:pPr>
        <w:rPr>
          <w:rFonts w:ascii="Arial" w:hAnsi="Arial" w:cs="Arial"/>
          <w:sz w:val="20"/>
          <w:szCs w:val="20"/>
        </w:rPr>
      </w:pPr>
    </w:p>
    <w:p w:rsidR="005A1F2F" w:rsidRDefault="005A1F2F">
      <w:bookmarkStart w:id="0" w:name="_GoBack"/>
      <w:bookmarkEnd w:id="0"/>
    </w:p>
    <w:sectPr w:rsidR="005A1F2F" w:rsidSect="00863E4D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E56A7C"/>
    <w:multiLevelType w:val="hybridMultilevel"/>
    <w:tmpl w:val="8DF09B5A"/>
    <w:lvl w:ilvl="0" w:tplc="84982B5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153146"/>
    <w:multiLevelType w:val="hybridMultilevel"/>
    <w:tmpl w:val="ED3C95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9F5DC6"/>
    <w:multiLevelType w:val="hybridMultilevel"/>
    <w:tmpl w:val="6DC6D2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990343"/>
    <w:multiLevelType w:val="hybridMultilevel"/>
    <w:tmpl w:val="213089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A17D53"/>
    <w:multiLevelType w:val="hybridMultilevel"/>
    <w:tmpl w:val="2EE806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B270F2"/>
    <w:multiLevelType w:val="hybridMultilevel"/>
    <w:tmpl w:val="FAAE6D80"/>
    <w:lvl w:ilvl="0" w:tplc="229045E0">
      <w:start w:val="1"/>
      <w:numFmt w:val="lowerLetter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5F469D"/>
    <w:multiLevelType w:val="hybridMultilevel"/>
    <w:tmpl w:val="341224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7D2F95"/>
    <w:multiLevelType w:val="hybridMultilevel"/>
    <w:tmpl w:val="6A2691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6"/>
  </w:num>
  <w:num w:numId="5">
    <w:abstractNumId w:val="2"/>
  </w:num>
  <w:num w:numId="6">
    <w:abstractNumId w:val="3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DB4"/>
    <w:rsid w:val="005A1F2F"/>
    <w:rsid w:val="00FD6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38D215-6F0B-40D6-81C3-9462631C4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6DB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uiPriority w:val="99"/>
    <w:rsid w:val="00FD6DB4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styleId="ListParagraph">
    <w:name w:val="List Paragraph"/>
    <w:basedOn w:val="Normal"/>
    <w:uiPriority w:val="34"/>
    <w:qFormat/>
    <w:rsid w:val="00FD6DB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D6D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DB4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D6D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6D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6DB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6D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6DB4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D6D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DB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D6D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DB4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FD6DB4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6DB4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D6DB4"/>
    <w:pPr>
      <w:spacing w:line="360" w:lineRule="auto"/>
    </w:pPr>
    <w:rPr>
      <w:rFonts w:ascii="Arial" w:hAnsi="Arial" w:cs="Arial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D6DB4"/>
    <w:rPr>
      <w:rFonts w:ascii="Arial" w:hAnsi="Arial" w:cs="Arial"/>
      <w:noProof/>
      <w:sz w:val="24"/>
    </w:rPr>
  </w:style>
  <w:style w:type="paragraph" w:styleId="Revision">
    <w:name w:val="Revision"/>
    <w:hidden/>
    <w:uiPriority w:val="99"/>
    <w:semiHidden/>
    <w:rsid w:val="00FD6DB4"/>
    <w:pPr>
      <w:spacing w:after="0" w:line="240" w:lineRule="auto"/>
    </w:pPr>
    <w:rPr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FD6DB4"/>
    <w:pPr>
      <w:spacing w:after="240" w:line="240" w:lineRule="auto"/>
    </w:pPr>
  </w:style>
  <w:style w:type="character" w:styleId="Hyperlink">
    <w:name w:val="Hyperlink"/>
    <w:basedOn w:val="DefaultParagraphFont"/>
    <w:uiPriority w:val="99"/>
    <w:unhideWhenUsed/>
    <w:rsid w:val="00FD6DB4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FD6DB4"/>
  </w:style>
  <w:style w:type="character" w:styleId="Strong">
    <w:name w:val="Strong"/>
    <w:basedOn w:val="DefaultParagraphFont"/>
    <w:uiPriority w:val="22"/>
    <w:qFormat/>
    <w:rsid w:val="00FD6DB4"/>
    <w:rPr>
      <w:b/>
      <w:bCs/>
    </w:rPr>
  </w:style>
  <w:style w:type="paragraph" w:customStyle="1" w:styleId="ydpbd0b9d89yiv4355089526msonormal">
    <w:name w:val="ydpbd0b9d89yiv4355089526msonormal"/>
    <w:basedOn w:val="Normal"/>
    <w:rsid w:val="00FD6DB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D6DB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D6DB4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FD6DB4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FD6DB4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FD6D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FD6DB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D6DB4"/>
    <w:rPr>
      <w:rFonts w:ascii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239</Words>
  <Characters>18464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Peto</dc:creator>
  <cp:keywords/>
  <dc:description/>
  <cp:lastModifiedBy>Tom Peto</cp:lastModifiedBy>
  <cp:revision>1</cp:revision>
  <dcterms:created xsi:type="dcterms:W3CDTF">2018-02-16T09:17:00Z</dcterms:created>
  <dcterms:modified xsi:type="dcterms:W3CDTF">2018-02-16T09:17:00Z</dcterms:modified>
</cp:coreProperties>
</file>